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DB00CA" w14:textId="7C47E253" w:rsidR="00AD1AC5" w:rsidRPr="003C65C1" w:rsidRDefault="006C47AE">
      <w:pPr>
        <w:rPr>
          <w:rFonts w:ascii="Times New Roman" w:eastAsia="宋体" w:hAnsi="Times New Roman" w:cs="Times New Roman"/>
          <w:sz w:val="22"/>
          <w:szCs w:val="24"/>
        </w:rPr>
      </w:pPr>
      <w:r w:rsidRPr="0098531D">
        <w:rPr>
          <w:rFonts w:ascii="Times New Roman" w:eastAsia="宋体" w:hAnsi="Times New Roman" w:cs="Times New Roman"/>
          <w:b/>
          <w:bCs/>
          <w:sz w:val="22"/>
          <w:szCs w:val="24"/>
        </w:rPr>
        <w:t>Table</w:t>
      </w:r>
      <w:r w:rsidR="003D2931" w:rsidRPr="0098531D">
        <w:rPr>
          <w:rFonts w:ascii="Times New Roman" w:eastAsia="宋体" w:hAnsi="Times New Roman" w:cs="Times New Roman"/>
          <w:b/>
          <w:bCs/>
          <w:sz w:val="22"/>
          <w:szCs w:val="24"/>
        </w:rPr>
        <w:t xml:space="preserve"> </w:t>
      </w:r>
      <w:r w:rsidR="0098531D" w:rsidRPr="0098531D">
        <w:rPr>
          <w:rFonts w:ascii="Times New Roman" w:eastAsia="宋体" w:hAnsi="Times New Roman" w:cs="Times New Roman" w:hint="eastAsia"/>
          <w:b/>
          <w:bCs/>
          <w:sz w:val="22"/>
          <w:szCs w:val="24"/>
        </w:rPr>
        <w:t>S3</w:t>
      </w:r>
      <w:r w:rsidRPr="006C47AE">
        <w:rPr>
          <w:rFonts w:ascii="Times New Roman" w:eastAsia="宋体" w:hAnsi="Times New Roman" w:cs="Times New Roman"/>
          <w:sz w:val="22"/>
          <w:szCs w:val="24"/>
        </w:rPr>
        <w:t>. Clinicopathological information of tumor samples</w:t>
      </w:r>
    </w:p>
    <w:tbl>
      <w:tblPr>
        <w:tblW w:w="7804" w:type="dxa"/>
        <w:jc w:val="center"/>
        <w:tblLook w:val="04A0" w:firstRow="1" w:lastRow="0" w:firstColumn="1" w:lastColumn="0" w:noHBand="0" w:noVBand="1"/>
      </w:tblPr>
      <w:tblGrid>
        <w:gridCol w:w="2919"/>
        <w:gridCol w:w="4885"/>
      </w:tblGrid>
      <w:tr w:rsidR="003C65C1" w:rsidRPr="003C65C1" w14:paraId="3D92F13E" w14:textId="77777777" w:rsidTr="006C47AE">
        <w:trPr>
          <w:trHeight w:val="288"/>
          <w:jc w:val="center"/>
        </w:trPr>
        <w:tc>
          <w:tcPr>
            <w:tcW w:w="29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1608F" w14:textId="77777777" w:rsidR="003C65C1" w:rsidRPr="003C65C1" w:rsidRDefault="003C65C1" w:rsidP="003C65C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65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48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23187" w14:textId="77777777" w:rsidR="003C65C1" w:rsidRPr="003C65C1" w:rsidRDefault="003C65C1" w:rsidP="006C47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65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req</w:t>
            </w:r>
          </w:p>
        </w:tc>
      </w:tr>
      <w:tr w:rsidR="003C65C1" w:rsidRPr="003C65C1" w14:paraId="33E66E95" w14:textId="77777777" w:rsidTr="006C47AE">
        <w:trPr>
          <w:trHeight w:val="288"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B243" w14:textId="77777777" w:rsidR="003C65C1" w:rsidRPr="003C65C1" w:rsidRDefault="003C65C1" w:rsidP="003C65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8CE7" w14:textId="77777777" w:rsidR="003C65C1" w:rsidRPr="003C65C1" w:rsidRDefault="003C65C1" w:rsidP="006C47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 ( 53 to 68.75 )</w:t>
            </w:r>
          </w:p>
        </w:tc>
      </w:tr>
      <w:tr w:rsidR="003C65C1" w:rsidRPr="003C65C1" w14:paraId="08BA96FC" w14:textId="77777777" w:rsidTr="006C47AE">
        <w:trPr>
          <w:trHeight w:val="288"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1CDA" w14:textId="77777777" w:rsidR="003C65C1" w:rsidRPr="003C65C1" w:rsidRDefault="003C65C1" w:rsidP="003C65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ender 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9F0E" w14:textId="77777777" w:rsidR="003C65C1" w:rsidRPr="003C65C1" w:rsidRDefault="003C65C1" w:rsidP="006C47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C65C1" w:rsidRPr="003C65C1" w14:paraId="1C2D8D7D" w14:textId="77777777" w:rsidTr="006C47AE">
        <w:trPr>
          <w:trHeight w:val="288"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EC2E" w14:textId="77777777" w:rsidR="003C65C1" w:rsidRPr="003C65C1" w:rsidRDefault="003C65C1" w:rsidP="003C65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881C" w14:textId="77777777" w:rsidR="003C65C1" w:rsidRPr="003C65C1" w:rsidRDefault="003C65C1" w:rsidP="006C47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 (27%)</w:t>
            </w:r>
          </w:p>
        </w:tc>
      </w:tr>
      <w:tr w:rsidR="003C65C1" w:rsidRPr="003C65C1" w14:paraId="77CCC67D" w14:textId="77777777" w:rsidTr="006C47AE">
        <w:trPr>
          <w:trHeight w:val="288"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BCDE" w14:textId="77777777" w:rsidR="003C65C1" w:rsidRPr="003C65C1" w:rsidRDefault="003C65C1" w:rsidP="003C65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5CEE" w14:textId="77777777" w:rsidR="003C65C1" w:rsidRPr="003C65C1" w:rsidRDefault="003C65C1" w:rsidP="006C47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7 (73%)</w:t>
            </w:r>
          </w:p>
        </w:tc>
      </w:tr>
      <w:tr w:rsidR="003C65C1" w:rsidRPr="003C65C1" w14:paraId="440A43F6" w14:textId="77777777" w:rsidTr="006C47AE">
        <w:trPr>
          <w:trHeight w:val="288"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93D0" w14:textId="77777777" w:rsidR="003C65C1" w:rsidRPr="003C65C1" w:rsidRDefault="003C65C1" w:rsidP="003C65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ologic_T</w:t>
            </w:r>
            <w:proofErr w:type="spellEnd"/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4358" w14:textId="77777777" w:rsidR="003C65C1" w:rsidRPr="003C65C1" w:rsidRDefault="003C65C1" w:rsidP="006C47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C65C1" w:rsidRPr="003C65C1" w14:paraId="4EDB3994" w14:textId="77777777" w:rsidTr="006C47AE">
        <w:trPr>
          <w:trHeight w:val="288"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08A9" w14:textId="77777777" w:rsidR="003C65C1" w:rsidRPr="003C65C1" w:rsidRDefault="003C65C1" w:rsidP="003C65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227F" w14:textId="77777777" w:rsidR="003C65C1" w:rsidRPr="003C65C1" w:rsidRDefault="003C65C1" w:rsidP="006C47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 (9%)</w:t>
            </w:r>
          </w:p>
        </w:tc>
      </w:tr>
      <w:tr w:rsidR="003C65C1" w:rsidRPr="003C65C1" w14:paraId="64D4B0FE" w14:textId="77777777" w:rsidTr="006C47AE">
        <w:trPr>
          <w:trHeight w:val="288"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BBA1" w14:textId="77777777" w:rsidR="003C65C1" w:rsidRPr="003C65C1" w:rsidRDefault="003C65C1" w:rsidP="003C65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F9A9" w14:textId="77777777" w:rsidR="003C65C1" w:rsidRPr="003C65C1" w:rsidRDefault="003C65C1" w:rsidP="006C47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 (28%)</w:t>
            </w:r>
          </w:p>
        </w:tc>
      </w:tr>
      <w:tr w:rsidR="003C65C1" w:rsidRPr="003C65C1" w14:paraId="7E40FEB7" w14:textId="77777777" w:rsidTr="006C47AE">
        <w:trPr>
          <w:trHeight w:val="288"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EFFE" w14:textId="77777777" w:rsidR="003C65C1" w:rsidRPr="003C65C1" w:rsidRDefault="003C65C1" w:rsidP="003C65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B672" w14:textId="77777777" w:rsidR="003C65C1" w:rsidRPr="003C65C1" w:rsidRDefault="003C65C1" w:rsidP="006C47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 (21%)</w:t>
            </w:r>
          </w:p>
        </w:tc>
      </w:tr>
      <w:tr w:rsidR="003C65C1" w:rsidRPr="003C65C1" w14:paraId="188B7E89" w14:textId="77777777" w:rsidTr="006C47AE">
        <w:trPr>
          <w:trHeight w:val="288"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A160" w14:textId="77777777" w:rsidR="003C65C1" w:rsidRPr="003C65C1" w:rsidRDefault="003C65C1" w:rsidP="003C65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B320" w14:textId="77777777" w:rsidR="003C65C1" w:rsidRPr="003C65C1" w:rsidRDefault="003C65C1" w:rsidP="006C47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4 (35%)</w:t>
            </w:r>
          </w:p>
        </w:tc>
      </w:tr>
      <w:tr w:rsidR="003C65C1" w:rsidRPr="003C65C1" w14:paraId="43FD85A1" w14:textId="77777777" w:rsidTr="006C47AE">
        <w:trPr>
          <w:trHeight w:val="288"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122E" w14:textId="77777777" w:rsidR="003C65C1" w:rsidRPr="003C65C1" w:rsidRDefault="003C65C1" w:rsidP="003C65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X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4255" w14:textId="77777777" w:rsidR="003C65C1" w:rsidRPr="003C65C1" w:rsidRDefault="003C65C1" w:rsidP="006C47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 (7%)</w:t>
            </w:r>
          </w:p>
        </w:tc>
      </w:tr>
      <w:tr w:rsidR="003C65C1" w:rsidRPr="003C65C1" w14:paraId="42BA7142" w14:textId="77777777" w:rsidTr="006C47AE">
        <w:trPr>
          <w:trHeight w:val="288"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47A7" w14:textId="77777777" w:rsidR="003C65C1" w:rsidRPr="003C65C1" w:rsidRDefault="003C65C1" w:rsidP="003C65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ologic_N</w:t>
            </w:r>
            <w:proofErr w:type="spellEnd"/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CD86" w14:textId="77777777" w:rsidR="003C65C1" w:rsidRPr="003C65C1" w:rsidRDefault="003C65C1" w:rsidP="006C47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C65C1" w:rsidRPr="003C65C1" w14:paraId="0010E390" w14:textId="77777777" w:rsidTr="006C47AE">
        <w:trPr>
          <w:trHeight w:val="288"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DA2E" w14:textId="77777777" w:rsidR="003C65C1" w:rsidRPr="003C65C1" w:rsidRDefault="003C65C1" w:rsidP="003C65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CB16" w14:textId="77777777" w:rsidR="003C65C1" w:rsidRPr="003C65C1" w:rsidRDefault="003C65C1" w:rsidP="006C47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 (36%)</w:t>
            </w:r>
          </w:p>
        </w:tc>
      </w:tr>
      <w:tr w:rsidR="003C65C1" w:rsidRPr="003C65C1" w14:paraId="68C5D5F3" w14:textId="77777777" w:rsidTr="006C47AE">
        <w:trPr>
          <w:trHeight w:val="288"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B340" w14:textId="77777777" w:rsidR="003C65C1" w:rsidRPr="003C65C1" w:rsidRDefault="003C65C1" w:rsidP="003C65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70F8" w14:textId="77777777" w:rsidR="003C65C1" w:rsidRPr="003C65C1" w:rsidRDefault="003C65C1" w:rsidP="006C47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 (14%)</w:t>
            </w:r>
          </w:p>
        </w:tc>
      </w:tr>
      <w:tr w:rsidR="003C65C1" w:rsidRPr="003C65C1" w14:paraId="20361D38" w14:textId="77777777" w:rsidTr="006C47AE">
        <w:trPr>
          <w:trHeight w:val="288"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AEDC" w14:textId="77777777" w:rsidR="003C65C1" w:rsidRPr="003C65C1" w:rsidRDefault="003C65C1" w:rsidP="003C65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2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F0C3" w14:textId="77777777" w:rsidR="003C65C1" w:rsidRPr="003C65C1" w:rsidRDefault="003C65C1" w:rsidP="006C47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 (34%)</w:t>
            </w:r>
          </w:p>
        </w:tc>
      </w:tr>
      <w:tr w:rsidR="003C65C1" w:rsidRPr="003C65C1" w14:paraId="07B1D39E" w14:textId="77777777" w:rsidTr="006C47AE">
        <w:trPr>
          <w:trHeight w:val="288"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9F8B" w14:textId="77777777" w:rsidR="003C65C1" w:rsidRPr="003C65C1" w:rsidRDefault="003C65C1" w:rsidP="003C65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3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8C28" w14:textId="77777777" w:rsidR="003C65C1" w:rsidRPr="003C65C1" w:rsidRDefault="003C65C1" w:rsidP="006C47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(2%)</w:t>
            </w:r>
          </w:p>
        </w:tc>
      </w:tr>
      <w:tr w:rsidR="003C65C1" w:rsidRPr="003C65C1" w14:paraId="4F2B9E02" w14:textId="77777777" w:rsidTr="006C47AE">
        <w:trPr>
          <w:trHeight w:val="288"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1C41" w14:textId="77777777" w:rsidR="003C65C1" w:rsidRPr="003C65C1" w:rsidRDefault="003C65C1" w:rsidP="003C65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X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CADF" w14:textId="77777777" w:rsidR="003C65C1" w:rsidRPr="003C65C1" w:rsidRDefault="003C65C1" w:rsidP="006C47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 (15%)</w:t>
            </w:r>
          </w:p>
        </w:tc>
      </w:tr>
      <w:tr w:rsidR="003C65C1" w:rsidRPr="003C65C1" w14:paraId="34E2D5EF" w14:textId="77777777" w:rsidTr="006C47AE">
        <w:trPr>
          <w:trHeight w:val="288"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9A20" w14:textId="77777777" w:rsidR="003C65C1" w:rsidRPr="003C65C1" w:rsidRDefault="003C65C1" w:rsidP="003C65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ologic_M</w:t>
            </w:r>
            <w:proofErr w:type="spellEnd"/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B0F1" w14:textId="77777777" w:rsidR="003C65C1" w:rsidRPr="003C65C1" w:rsidRDefault="003C65C1" w:rsidP="006C47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C65C1" w:rsidRPr="003C65C1" w14:paraId="0A58E150" w14:textId="77777777" w:rsidTr="006C47AE">
        <w:trPr>
          <w:trHeight w:val="288"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F721" w14:textId="77777777" w:rsidR="003C65C1" w:rsidRPr="003C65C1" w:rsidRDefault="003C65C1" w:rsidP="003C65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ADDE" w14:textId="77777777" w:rsidR="003C65C1" w:rsidRPr="003C65C1" w:rsidRDefault="003C65C1" w:rsidP="006C47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 (75%)</w:t>
            </w:r>
          </w:p>
        </w:tc>
      </w:tr>
      <w:tr w:rsidR="003C65C1" w:rsidRPr="003C65C1" w14:paraId="130DFD07" w14:textId="77777777" w:rsidTr="006C47AE">
        <w:trPr>
          <w:trHeight w:val="288"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6E5E" w14:textId="77777777" w:rsidR="003C65C1" w:rsidRPr="003C65C1" w:rsidRDefault="003C65C1" w:rsidP="003C65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X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B762" w14:textId="77777777" w:rsidR="003C65C1" w:rsidRPr="003C65C1" w:rsidRDefault="003C65C1" w:rsidP="006C47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 (25%)</w:t>
            </w:r>
          </w:p>
        </w:tc>
      </w:tr>
      <w:tr w:rsidR="003C65C1" w:rsidRPr="003C65C1" w14:paraId="578B95BB" w14:textId="77777777" w:rsidTr="006C47AE">
        <w:trPr>
          <w:trHeight w:val="288"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A187" w14:textId="77777777" w:rsidR="003C65C1" w:rsidRPr="003C65C1" w:rsidRDefault="003C65C1" w:rsidP="003C65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rade 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836D" w14:textId="77777777" w:rsidR="003C65C1" w:rsidRPr="003C65C1" w:rsidRDefault="003C65C1" w:rsidP="006C47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C65C1" w:rsidRPr="003C65C1" w14:paraId="2D7BF7FE" w14:textId="77777777" w:rsidTr="006C47AE">
        <w:trPr>
          <w:trHeight w:val="288"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1C6C" w14:textId="77777777" w:rsidR="003C65C1" w:rsidRPr="003C65C1" w:rsidRDefault="003C65C1" w:rsidP="003C65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2DE2" w14:textId="77777777" w:rsidR="003C65C1" w:rsidRPr="003C65C1" w:rsidRDefault="003C65C1" w:rsidP="006C47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 (13%)</w:t>
            </w:r>
          </w:p>
        </w:tc>
      </w:tr>
      <w:tr w:rsidR="003C65C1" w:rsidRPr="003C65C1" w14:paraId="22A6FD16" w14:textId="77777777" w:rsidTr="006C47AE">
        <w:trPr>
          <w:trHeight w:val="288"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8A4B" w14:textId="77777777" w:rsidR="003C65C1" w:rsidRPr="003C65C1" w:rsidRDefault="003C65C1" w:rsidP="003C65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2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2083" w14:textId="77777777" w:rsidR="003C65C1" w:rsidRPr="003C65C1" w:rsidRDefault="003C65C1" w:rsidP="006C47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9 (62%)</w:t>
            </w:r>
          </w:p>
        </w:tc>
      </w:tr>
      <w:tr w:rsidR="003C65C1" w:rsidRPr="003C65C1" w14:paraId="1CCDD2A1" w14:textId="77777777" w:rsidTr="006C47AE">
        <w:trPr>
          <w:trHeight w:val="288"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F102" w14:textId="77777777" w:rsidR="003C65C1" w:rsidRPr="003C65C1" w:rsidRDefault="003C65C1" w:rsidP="003C65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3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C687" w14:textId="77777777" w:rsidR="003C65C1" w:rsidRPr="003C65C1" w:rsidRDefault="003C65C1" w:rsidP="006C47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 (25%)</w:t>
            </w:r>
          </w:p>
        </w:tc>
      </w:tr>
      <w:tr w:rsidR="003C65C1" w:rsidRPr="003C65C1" w14:paraId="04C01770" w14:textId="77777777" w:rsidTr="006C47AE">
        <w:trPr>
          <w:trHeight w:val="288"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3D10" w14:textId="77777777" w:rsidR="003C65C1" w:rsidRPr="003C65C1" w:rsidRDefault="003C65C1" w:rsidP="003C65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4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48BC" w14:textId="77777777" w:rsidR="003C65C1" w:rsidRPr="003C65C1" w:rsidRDefault="003C65C1" w:rsidP="006C47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0%)</w:t>
            </w:r>
          </w:p>
        </w:tc>
      </w:tr>
      <w:tr w:rsidR="003C65C1" w:rsidRPr="003C65C1" w14:paraId="557F8CD8" w14:textId="77777777" w:rsidTr="006C47AE">
        <w:trPr>
          <w:trHeight w:val="288"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CD92" w14:textId="77777777" w:rsidR="003C65C1" w:rsidRPr="003C65C1" w:rsidRDefault="003C65C1" w:rsidP="003C65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_stage</w:t>
            </w:r>
            <w:proofErr w:type="spellEnd"/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487D" w14:textId="77777777" w:rsidR="003C65C1" w:rsidRPr="003C65C1" w:rsidRDefault="003C65C1" w:rsidP="006C47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C65C1" w:rsidRPr="003C65C1" w14:paraId="76B38ADC" w14:textId="77777777" w:rsidTr="006C47AE">
        <w:trPr>
          <w:trHeight w:val="288"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2578" w14:textId="77777777" w:rsidR="003C65C1" w:rsidRPr="003C65C1" w:rsidRDefault="003C65C1" w:rsidP="003C65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tage </w:t>
            </w:r>
            <w:r w:rsidRPr="003C65C1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Ⅰ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2EC1" w14:textId="77777777" w:rsidR="003C65C1" w:rsidRPr="003C65C1" w:rsidRDefault="003C65C1" w:rsidP="006C47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 (6%)</w:t>
            </w:r>
          </w:p>
        </w:tc>
      </w:tr>
      <w:tr w:rsidR="003C65C1" w:rsidRPr="003C65C1" w14:paraId="6783535E" w14:textId="77777777" w:rsidTr="006C47AE">
        <w:trPr>
          <w:trHeight w:val="288"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17BA" w14:textId="77777777" w:rsidR="003C65C1" w:rsidRPr="003C65C1" w:rsidRDefault="003C65C1" w:rsidP="003C65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tage </w:t>
            </w:r>
            <w:r w:rsidRPr="003C65C1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Ⅱ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1384" w14:textId="77777777" w:rsidR="003C65C1" w:rsidRPr="003C65C1" w:rsidRDefault="003C65C1" w:rsidP="006C47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 (16%)</w:t>
            </w:r>
          </w:p>
        </w:tc>
      </w:tr>
      <w:tr w:rsidR="003C65C1" w:rsidRPr="003C65C1" w14:paraId="35D5974A" w14:textId="77777777" w:rsidTr="006C47AE">
        <w:trPr>
          <w:trHeight w:val="288"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21A1" w14:textId="77777777" w:rsidR="003C65C1" w:rsidRPr="003C65C1" w:rsidRDefault="003C65C1" w:rsidP="003C65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tage </w:t>
            </w:r>
            <w:r w:rsidRPr="003C65C1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Ⅲ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FE39" w14:textId="77777777" w:rsidR="003C65C1" w:rsidRPr="003C65C1" w:rsidRDefault="003C65C1" w:rsidP="006C47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 (19%)</w:t>
            </w:r>
          </w:p>
        </w:tc>
      </w:tr>
      <w:tr w:rsidR="003C65C1" w:rsidRPr="003C65C1" w14:paraId="225E6C3A" w14:textId="77777777" w:rsidTr="006C47AE">
        <w:trPr>
          <w:trHeight w:val="296"/>
          <w:jc w:val="center"/>
        </w:trPr>
        <w:tc>
          <w:tcPr>
            <w:tcW w:w="2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9CFC4" w14:textId="77777777" w:rsidR="003C65C1" w:rsidRPr="003C65C1" w:rsidRDefault="003C65C1" w:rsidP="003C65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tage </w:t>
            </w:r>
            <w:r w:rsidRPr="003C65C1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Ⅳ</w:t>
            </w:r>
          </w:p>
        </w:tc>
        <w:tc>
          <w:tcPr>
            <w:tcW w:w="4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482E6" w14:textId="77777777" w:rsidR="003C65C1" w:rsidRPr="003C65C1" w:rsidRDefault="003C65C1" w:rsidP="006C47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8 (59%)</w:t>
            </w:r>
          </w:p>
        </w:tc>
      </w:tr>
    </w:tbl>
    <w:p w14:paraId="4C3930BF" w14:textId="77777777" w:rsidR="003C65C1" w:rsidRDefault="003C65C1"/>
    <w:sectPr w:rsidR="003C65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280B5A" w14:textId="77777777" w:rsidR="00BD19DE" w:rsidRDefault="00BD19DE" w:rsidP="003C65C1">
      <w:r>
        <w:separator/>
      </w:r>
    </w:p>
  </w:endnote>
  <w:endnote w:type="continuationSeparator" w:id="0">
    <w:p w14:paraId="02C26E1F" w14:textId="77777777" w:rsidR="00BD19DE" w:rsidRDefault="00BD19DE" w:rsidP="003C65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C3690A" w14:textId="77777777" w:rsidR="00BD19DE" w:rsidRDefault="00BD19DE" w:rsidP="003C65C1">
      <w:r>
        <w:separator/>
      </w:r>
    </w:p>
  </w:footnote>
  <w:footnote w:type="continuationSeparator" w:id="0">
    <w:p w14:paraId="421F606E" w14:textId="77777777" w:rsidR="00BD19DE" w:rsidRDefault="00BD19DE" w:rsidP="003C65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xMDI0szS1NDY0NzZW0lEKTi0uzszPAykwqgUAmUMnECwAAAA="/>
  </w:docVars>
  <w:rsids>
    <w:rsidRoot w:val="00B91144"/>
    <w:rsid w:val="00015D86"/>
    <w:rsid w:val="00046FC1"/>
    <w:rsid w:val="001504DA"/>
    <w:rsid w:val="001B744F"/>
    <w:rsid w:val="00242401"/>
    <w:rsid w:val="002D2EBC"/>
    <w:rsid w:val="003C65C1"/>
    <w:rsid w:val="003D2931"/>
    <w:rsid w:val="006734F7"/>
    <w:rsid w:val="006C47AE"/>
    <w:rsid w:val="0098531D"/>
    <w:rsid w:val="00AD1AC5"/>
    <w:rsid w:val="00B91144"/>
    <w:rsid w:val="00BD1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465516"/>
  <w15:chartTrackingRefBased/>
  <w15:docId w15:val="{9573F316-0438-4ADB-9738-E14CD21BC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65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65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65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65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9522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宏雨</dc:creator>
  <cp:keywords/>
  <dc:description/>
  <cp:lastModifiedBy>宏雨 郑</cp:lastModifiedBy>
  <cp:revision>6</cp:revision>
  <dcterms:created xsi:type="dcterms:W3CDTF">2022-06-11T06:22:00Z</dcterms:created>
  <dcterms:modified xsi:type="dcterms:W3CDTF">2024-06-15T03:22:00Z</dcterms:modified>
</cp:coreProperties>
</file>